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5E0C3" w14:textId="77777777" w:rsidR="002A3842" w:rsidRDefault="002A3842" w:rsidP="002A384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>Supplementary Table 1.</w:t>
      </w:r>
      <w:proofErr w:type="gramEnd"/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 The 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</w:rPr>
        <w:t>CHA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  <w:vertAlign w:val="subscript"/>
        </w:rPr>
        <w:t>2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</w:rPr>
        <w:t>DS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  <w:vertAlign w:val="subscript"/>
        </w:rPr>
        <w:t>2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</w:rPr>
        <w:t>-VASc</w:t>
      </w:r>
      <w:r w:rsidRPr="00DD663D">
        <w:rPr>
          <w:rFonts w:ascii="Arial" w:eastAsia="Times New Roman" w:hAnsi="Arial" w:cs="Arial"/>
          <w:b/>
          <w:bCs/>
          <w:color w:val="000000"/>
          <w:sz w:val="24"/>
          <w:szCs w:val="24"/>
          <w:vertAlign w:val="superscript"/>
        </w:rPr>
        <w:t xml:space="preserve"> </w:t>
      </w:r>
      <w:r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score </w:t>
      </w:r>
    </w:p>
    <w:p w14:paraId="0B2C6904" w14:textId="77777777" w:rsidR="002A3842" w:rsidRDefault="002A3842" w:rsidP="002A384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1980"/>
        <w:gridCol w:w="2140"/>
        <w:gridCol w:w="1960"/>
        <w:gridCol w:w="1980"/>
      </w:tblGrid>
      <w:tr w:rsidR="002A3842" w:rsidRPr="00E13C15" w14:paraId="7E763128" w14:textId="77777777" w:rsidTr="00522049">
        <w:trPr>
          <w:trHeight w:val="620"/>
          <w:jc w:val="center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7F91" w14:textId="77777777" w:rsidR="002A3842" w:rsidRPr="00E13C15" w:rsidRDefault="002A3842" w:rsidP="00522049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b/>
                <w:bCs/>
                <w:color w:val="000000"/>
              </w:rPr>
              <w:t>CHADS-VASC scores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B19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b/>
                <w:bCs/>
                <w:color w:val="000000"/>
              </w:rPr>
              <w:t>Non-Hispanic Whites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FED7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b/>
                <w:bCs/>
                <w:color w:val="000000"/>
              </w:rPr>
              <w:t>Non-Hispanic Blacks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56A27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b/>
                <w:bCs/>
                <w:color w:val="000000"/>
              </w:rPr>
              <w:t>Hispanic/Latinos</w:t>
            </w:r>
          </w:p>
        </w:tc>
      </w:tr>
      <w:tr w:rsidR="002A3842" w:rsidRPr="00E13C15" w14:paraId="5B29A469" w14:textId="77777777" w:rsidTr="00522049">
        <w:trPr>
          <w:trHeight w:val="34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C751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132499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53 (4.91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6FE7F0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34 (2.3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19A50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2 (3.12%)</w:t>
            </w:r>
          </w:p>
        </w:tc>
      </w:tr>
      <w:tr w:rsidR="002A3842" w:rsidRPr="00E13C15" w14:paraId="6C0D4F6C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3692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5B647D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34 (12.4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2B0D5D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53 (10.7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8F95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9 (7.53%)</w:t>
            </w:r>
          </w:p>
        </w:tc>
      </w:tr>
      <w:tr w:rsidR="002A3842" w:rsidRPr="00E13C15" w14:paraId="4BE0CC3D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CBA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0DDBBF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02 (18.72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B427EB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46 (17.23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5409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49 (12.73%)</w:t>
            </w:r>
          </w:p>
        </w:tc>
      </w:tr>
      <w:tr w:rsidR="002A3842" w:rsidRPr="00E13C15" w14:paraId="7B2F74C7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1A74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EB82E5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38 (22.06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09723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70 (18.91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F9EE4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83 (21.56%)</w:t>
            </w:r>
          </w:p>
        </w:tc>
      </w:tr>
      <w:tr w:rsidR="002A3842" w:rsidRPr="00E13C15" w14:paraId="570AE1F6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0255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866374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22 (20.57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A2142E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61 (18.28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D2E02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75 (19.38%)</w:t>
            </w:r>
          </w:p>
        </w:tc>
      </w:tr>
      <w:tr w:rsidR="002A3842" w:rsidRPr="00E13C15" w14:paraId="04B57483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6F09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2F8FDA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38 (12.7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AE6109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24 (15.69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4AA5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68 (17.66%)</w:t>
            </w:r>
          </w:p>
        </w:tc>
      </w:tr>
      <w:tr w:rsidR="002A3842" w:rsidRPr="00E13C15" w14:paraId="03014DB3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6D87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CDA6C3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61 (5.6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83750F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58 (11.06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EA1C7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40 (10.39%)</w:t>
            </w:r>
          </w:p>
        </w:tc>
      </w:tr>
      <w:tr w:rsidR="002A3842" w:rsidRPr="00E13C15" w14:paraId="58208842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8FE9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B3CD3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3 (2.13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D4933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61 (4.2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95D3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2 (5.71%)</w:t>
            </w:r>
          </w:p>
        </w:tc>
      </w:tr>
      <w:tr w:rsidR="002A3842" w:rsidRPr="00E13C15" w14:paraId="184CEF9B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82630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7DF3F5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7 (0.65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049C7F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21 (1.47%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4B191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7 (1.82%)</w:t>
            </w:r>
          </w:p>
        </w:tc>
      </w:tr>
      <w:tr w:rsidR="002A3842" w:rsidRPr="00E13C15" w14:paraId="4F9A85DC" w14:textId="77777777" w:rsidTr="00522049">
        <w:trPr>
          <w:trHeight w:val="32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BE63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E4B4D4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 (0.09%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FA1330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011D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2A3842" w:rsidRPr="00E13C15" w14:paraId="55CED38B" w14:textId="77777777" w:rsidTr="00522049">
        <w:trPr>
          <w:trHeight w:val="340"/>
          <w:jc w:val="center"/>
        </w:trPr>
        <w:tc>
          <w:tcPr>
            <w:tcW w:w="19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17F8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BA7723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0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793EE0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14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DE3F4" w14:textId="77777777" w:rsidR="002A3842" w:rsidRPr="00E13C15" w:rsidRDefault="002A3842" w:rsidP="0052204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13C15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</w:tr>
    </w:tbl>
    <w:p w14:paraId="7A965568" w14:textId="77777777" w:rsidR="002A3842" w:rsidRPr="001B64B4" w:rsidRDefault="002A3842" w:rsidP="002A3842">
      <w:pPr>
        <w:spacing w:after="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</w:rPr>
      </w:pPr>
    </w:p>
    <w:p w14:paraId="745775C8" w14:textId="77777777" w:rsidR="002A3842" w:rsidRPr="0011476C" w:rsidRDefault="002A3842" w:rsidP="002A3842">
      <w:pPr>
        <w:spacing w:line="480" w:lineRule="auto"/>
      </w:pPr>
      <w:r>
        <w:rPr>
          <w:rFonts w:ascii="Arial" w:hAnsi="Arial" w:cs="Arial"/>
          <w:sz w:val="24"/>
          <w:szCs w:val="24"/>
        </w:rPr>
        <w:t xml:space="preserve">Abbreviations: </w:t>
      </w:r>
      <w:r w:rsidRPr="00D467CD">
        <w:rPr>
          <w:rFonts w:ascii="Arial" w:eastAsia="Times New Roman" w:hAnsi="Arial" w:cs="Arial"/>
          <w:color w:val="000000"/>
          <w:sz w:val="24"/>
          <w:szCs w:val="24"/>
        </w:rPr>
        <w:t>CHA</w:t>
      </w:r>
      <w:r w:rsidRPr="00D467CD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</w:t>
      </w:r>
      <w:r w:rsidRPr="00D467CD">
        <w:rPr>
          <w:rFonts w:ascii="Arial" w:eastAsia="Times New Roman" w:hAnsi="Arial" w:cs="Arial"/>
          <w:color w:val="000000"/>
          <w:sz w:val="24"/>
          <w:szCs w:val="24"/>
        </w:rPr>
        <w:t>DS</w:t>
      </w:r>
      <w:r w:rsidRPr="00D467CD">
        <w:rPr>
          <w:rFonts w:ascii="Arial" w:eastAsia="Times New Roman" w:hAnsi="Arial" w:cs="Arial"/>
          <w:color w:val="000000"/>
          <w:sz w:val="24"/>
          <w:szCs w:val="24"/>
          <w:vertAlign w:val="subscript"/>
        </w:rPr>
        <w:t>2</w:t>
      </w:r>
      <w:r w:rsidRPr="00D467CD">
        <w:rPr>
          <w:rFonts w:ascii="Arial" w:eastAsia="Times New Roman" w:hAnsi="Arial" w:cs="Arial"/>
          <w:color w:val="000000"/>
          <w:sz w:val="24"/>
          <w:szCs w:val="24"/>
        </w:rPr>
        <w:t>-VASc</w:t>
      </w:r>
      <w:r w:rsidRPr="009068C1">
        <w:rPr>
          <w:rFonts w:ascii="Arial" w:hAnsi="Arial" w:cs="Arial"/>
          <w:sz w:val="24"/>
          <w:szCs w:val="24"/>
        </w:rPr>
        <w:t>, congestive heart failure, hypertension, age, diabetes, stroke, vascular, sex.</w:t>
      </w:r>
    </w:p>
    <w:p w14:paraId="62A64651" w14:textId="65DA9F56" w:rsidR="0004725B" w:rsidRDefault="0004725B" w:rsidP="00013F7B">
      <w:pPr>
        <w:spacing w:after="0" w:line="480" w:lineRule="auto"/>
      </w:pPr>
    </w:p>
    <w:sectPr w:rsidR="0004725B" w:rsidSect="005C0AAF"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2EF9C2" w14:textId="77777777" w:rsidR="007257B1" w:rsidRDefault="007257B1" w:rsidP="00D6091B">
      <w:pPr>
        <w:spacing w:after="0" w:line="240" w:lineRule="auto"/>
      </w:pPr>
      <w:r>
        <w:separator/>
      </w:r>
    </w:p>
  </w:endnote>
  <w:endnote w:type="continuationSeparator" w:id="0">
    <w:p w14:paraId="0D713958" w14:textId="77777777" w:rsidR="007257B1" w:rsidRDefault="007257B1" w:rsidP="00D609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834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7048C0" w14:textId="5EE02614" w:rsidR="007257B1" w:rsidRDefault="007257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D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72F1E2" w14:textId="77777777" w:rsidR="007257B1" w:rsidRDefault="007257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E8D2D3" w14:textId="77777777" w:rsidR="007257B1" w:rsidRDefault="007257B1" w:rsidP="00D6091B">
      <w:pPr>
        <w:spacing w:after="0" w:line="240" w:lineRule="auto"/>
      </w:pPr>
      <w:r>
        <w:separator/>
      </w:r>
    </w:p>
  </w:footnote>
  <w:footnote w:type="continuationSeparator" w:id="0">
    <w:p w14:paraId="2E91838C" w14:textId="77777777" w:rsidR="007257B1" w:rsidRDefault="007257B1" w:rsidP="00D609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we0rppffdz58e2zpr5rxwb2pestvvetvsz&quot;&gt;refdatabase-Converted Copy Copy Copy-Saved&lt;record-ids&gt;&lt;item&gt;375&lt;/item&gt;&lt;item&gt;620&lt;/item&gt;&lt;item&gt;2156&lt;/item&gt;&lt;item&gt;2159&lt;/item&gt;&lt;item&gt;3963&lt;/item&gt;&lt;item&gt;6316&lt;/item&gt;&lt;item&gt;7583&lt;/item&gt;&lt;item&gt;8331&lt;/item&gt;&lt;item&gt;8414&lt;/item&gt;&lt;item&gt;9642&lt;/item&gt;&lt;item&gt;10047&lt;/item&gt;&lt;item&gt;10070&lt;/item&gt;&lt;item&gt;11751&lt;/item&gt;&lt;item&gt;11769&lt;/item&gt;&lt;item&gt;11771&lt;/item&gt;&lt;item&gt;11795&lt;/item&gt;&lt;item&gt;11804&lt;/item&gt;&lt;item&gt;11805&lt;/item&gt;&lt;item&gt;11809&lt;/item&gt;&lt;item&gt;11811&lt;/item&gt;&lt;item&gt;12857&lt;/item&gt;&lt;item&gt;12858&lt;/item&gt;&lt;/record-ids&gt;&lt;/item&gt;&lt;/Libraries&gt;"/>
  </w:docVars>
  <w:rsids>
    <w:rsidRoot w:val="00B52ADB"/>
    <w:rsid w:val="00001EDA"/>
    <w:rsid w:val="00002B26"/>
    <w:rsid w:val="000053B2"/>
    <w:rsid w:val="0000581E"/>
    <w:rsid w:val="00013F7B"/>
    <w:rsid w:val="0001485C"/>
    <w:rsid w:val="00015334"/>
    <w:rsid w:val="000157ED"/>
    <w:rsid w:val="0001788B"/>
    <w:rsid w:val="00017CB2"/>
    <w:rsid w:val="00017D2F"/>
    <w:rsid w:val="00020D93"/>
    <w:rsid w:val="000218B3"/>
    <w:rsid w:val="00024053"/>
    <w:rsid w:val="00024228"/>
    <w:rsid w:val="00024DB4"/>
    <w:rsid w:val="0002527A"/>
    <w:rsid w:val="00027764"/>
    <w:rsid w:val="00030054"/>
    <w:rsid w:val="000336A4"/>
    <w:rsid w:val="0004109C"/>
    <w:rsid w:val="000427E3"/>
    <w:rsid w:val="00042F90"/>
    <w:rsid w:val="00045222"/>
    <w:rsid w:val="000456F9"/>
    <w:rsid w:val="0004725B"/>
    <w:rsid w:val="00055860"/>
    <w:rsid w:val="00057171"/>
    <w:rsid w:val="000606BA"/>
    <w:rsid w:val="00060B3A"/>
    <w:rsid w:val="00061FBD"/>
    <w:rsid w:val="000637FC"/>
    <w:rsid w:val="000663F1"/>
    <w:rsid w:val="00066B26"/>
    <w:rsid w:val="00067447"/>
    <w:rsid w:val="00067670"/>
    <w:rsid w:val="0007119D"/>
    <w:rsid w:val="000723A9"/>
    <w:rsid w:val="000745DE"/>
    <w:rsid w:val="00077359"/>
    <w:rsid w:val="00077B6E"/>
    <w:rsid w:val="00081074"/>
    <w:rsid w:val="00082B3C"/>
    <w:rsid w:val="00082F9D"/>
    <w:rsid w:val="00084189"/>
    <w:rsid w:val="000845C9"/>
    <w:rsid w:val="00084B65"/>
    <w:rsid w:val="00086780"/>
    <w:rsid w:val="00087A81"/>
    <w:rsid w:val="00090B78"/>
    <w:rsid w:val="0009387F"/>
    <w:rsid w:val="0009415F"/>
    <w:rsid w:val="00096194"/>
    <w:rsid w:val="00097964"/>
    <w:rsid w:val="000A1065"/>
    <w:rsid w:val="000A6280"/>
    <w:rsid w:val="000A7579"/>
    <w:rsid w:val="000B0A03"/>
    <w:rsid w:val="000B3232"/>
    <w:rsid w:val="000B6A1E"/>
    <w:rsid w:val="000C06FD"/>
    <w:rsid w:val="000C163B"/>
    <w:rsid w:val="000C192C"/>
    <w:rsid w:val="000D18DB"/>
    <w:rsid w:val="000D23AB"/>
    <w:rsid w:val="000D2502"/>
    <w:rsid w:val="000E05D8"/>
    <w:rsid w:val="000E06C8"/>
    <w:rsid w:val="000E2D3F"/>
    <w:rsid w:val="000E70EA"/>
    <w:rsid w:val="000F5AF8"/>
    <w:rsid w:val="000F7F21"/>
    <w:rsid w:val="0010202F"/>
    <w:rsid w:val="00103082"/>
    <w:rsid w:val="00104179"/>
    <w:rsid w:val="001058F1"/>
    <w:rsid w:val="00106B96"/>
    <w:rsid w:val="0010780E"/>
    <w:rsid w:val="0011397D"/>
    <w:rsid w:val="0011508F"/>
    <w:rsid w:val="00115F5D"/>
    <w:rsid w:val="001203C1"/>
    <w:rsid w:val="00123CB3"/>
    <w:rsid w:val="001254DE"/>
    <w:rsid w:val="00125AC9"/>
    <w:rsid w:val="00127269"/>
    <w:rsid w:val="00130B07"/>
    <w:rsid w:val="001323AF"/>
    <w:rsid w:val="00135C07"/>
    <w:rsid w:val="00137EC8"/>
    <w:rsid w:val="001434BE"/>
    <w:rsid w:val="0014742F"/>
    <w:rsid w:val="00150F29"/>
    <w:rsid w:val="00153288"/>
    <w:rsid w:val="00154733"/>
    <w:rsid w:val="00154EA4"/>
    <w:rsid w:val="0015515C"/>
    <w:rsid w:val="001557AA"/>
    <w:rsid w:val="001608BE"/>
    <w:rsid w:val="001617AD"/>
    <w:rsid w:val="00162FBD"/>
    <w:rsid w:val="00163042"/>
    <w:rsid w:val="00167D60"/>
    <w:rsid w:val="00172275"/>
    <w:rsid w:val="0017333F"/>
    <w:rsid w:val="00174556"/>
    <w:rsid w:val="00176917"/>
    <w:rsid w:val="00180F4B"/>
    <w:rsid w:val="00182214"/>
    <w:rsid w:val="001825CD"/>
    <w:rsid w:val="00185078"/>
    <w:rsid w:val="00186479"/>
    <w:rsid w:val="0018676C"/>
    <w:rsid w:val="001910F9"/>
    <w:rsid w:val="0019237F"/>
    <w:rsid w:val="0019749B"/>
    <w:rsid w:val="001A3E03"/>
    <w:rsid w:val="001A61F5"/>
    <w:rsid w:val="001B3813"/>
    <w:rsid w:val="001B561E"/>
    <w:rsid w:val="001B64B4"/>
    <w:rsid w:val="001B7049"/>
    <w:rsid w:val="001C188F"/>
    <w:rsid w:val="001C28FA"/>
    <w:rsid w:val="001C4026"/>
    <w:rsid w:val="001C5A20"/>
    <w:rsid w:val="001D04EB"/>
    <w:rsid w:val="001D21E8"/>
    <w:rsid w:val="001D2ADB"/>
    <w:rsid w:val="001D2C2E"/>
    <w:rsid w:val="001D48EF"/>
    <w:rsid w:val="001D7D2D"/>
    <w:rsid w:val="001E04AA"/>
    <w:rsid w:val="001E3DBA"/>
    <w:rsid w:val="001E4994"/>
    <w:rsid w:val="001E6251"/>
    <w:rsid w:val="001F00B0"/>
    <w:rsid w:val="001F0EC0"/>
    <w:rsid w:val="001F5BEE"/>
    <w:rsid w:val="0020307F"/>
    <w:rsid w:val="002036C8"/>
    <w:rsid w:val="00203DF4"/>
    <w:rsid w:val="00211463"/>
    <w:rsid w:val="0021625B"/>
    <w:rsid w:val="0021633F"/>
    <w:rsid w:val="00216C3E"/>
    <w:rsid w:val="00217FB1"/>
    <w:rsid w:val="002200CD"/>
    <w:rsid w:val="002206E8"/>
    <w:rsid w:val="00220C50"/>
    <w:rsid w:val="00220DDF"/>
    <w:rsid w:val="002221F4"/>
    <w:rsid w:val="0022526C"/>
    <w:rsid w:val="0022589A"/>
    <w:rsid w:val="00226505"/>
    <w:rsid w:val="0023297F"/>
    <w:rsid w:val="00233615"/>
    <w:rsid w:val="00235A22"/>
    <w:rsid w:val="00235AD4"/>
    <w:rsid w:val="002376C3"/>
    <w:rsid w:val="00241AF0"/>
    <w:rsid w:val="0024290F"/>
    <w:rsid w:val="00246A83"/>
    <w:rsid w:val="00250D0E"/>
    <w:rsid w:val="00251B7A"/>
    <w:rsid w:val="00256ED4"/>
    <w:rsid w:val="00261455"/>
    <w:rsid w:val="002624C9"/>
    <w:rsid w:val="00263059"/>
    <w:rsid w:val="00263210"/>
    <w:rsid w:val="002667F3"/>
    <w:rsid w:val="00266AFC"/>
    <w:rsid w:val="002671B6"/>
    <w:rsid w:val="00267AA7"/>
    <w:rsid w:val="002709FE"/>
    <w:rsid w:val="00275318"/>
    <w:rsid w:val="002754DC"/>
    <w:rsid w:val="00276AF8"/>
    <w:rsid w:val="002823C3"/>
    <w:rsid w:val="002837F8"/>
    <w:rsid w:val="002932FB"/>
    <w:rsid w:val="00297290"/>
    <w:rsid w:val="002A195A"/>
    <w:rsid w:val="002A3842"/>
    <w:rsid w:val="002B2AEF"/>
    <w:rsid w:val="002B47E5"/>
    <w:rsid w:val="002B70D6"/>
    <w:rsid w:val="002B7973"/>
    <w:rsid w:val="002B7C7D"/>
    <w:rsid w:val="002C0B7D"/>
    <w:rsid w:val="002C0CB7"/>
    <w:rsid w:val="002C0F1D"/>
    <w:rsid w:val="002C4547"/>
    <w:rsid w:val="002C57FA"/>
    <w:rsid w:val="002C5F9E"/>
    <w:rsid w:val="002C6009"/>
    <w:rsid w:val="002C7487"/>
    <w:rsid w:val="002C7B4D"/>
    <w:rsid w:val="002D1452"/>
    <w:rsid w:val="002D14D7"/>
    <w:rsid w:val="002D26A3"/>
    <w:rsid w:val="002D5A77"/>
    <w:rsid w:val="002D5B57"/>
    <w:rsid w:val="002E078B"/>
    <w:rsid w:val="002F3791"/>
    <w:rsid w:val="002F4B08"/>
    <w:rsid w:val="002F4EDA"/>
    <w:rsid w:val="002F7D36"/>
    <w:rsid w:val="003044E9"/>
    <w:rsid w:val="0030505F"/>
    <w:rsid w:val="0030749D"/>
    <w:rsid w:val="00310428"/>
    <w:rsid w:val="00311B71"/>
    <w:rsid w:val="00313CC5"/>
    <w:rsid w:val="003157E8"/>
    <w:rsid w:val="0032016D"/>
    <w:rsid w:val="00322378"/>
    <w:rsid w:val="00324821"/>
    <w:rsid w:val="00332F33"/>
    <w:rsid w:val="00336BA4"/>
    <w:rsid w:val="00336FEF"/>
    <w:rsid w:val="00337898"/>
    <w:rsid w:val="0034358A"/>
    <w:rsid w:val="00345342"/>
    <w:rsid w:val="00345C51"/>
    <w:rsid w:val="003463FC"/>
    <w:rsid w:val="00346472"/>
    <w:rsid w:val="0034667B"/>
    <w:rsid w:val="00347D63"/>
    <w:rsid w:val="00351671"/>
    <w:rsid w:val="00352423"/>
    <w:rsid w:val="00354E92"/>
    <w:rsid w:val="00355F4E"/>
    <w:rsid w:val="00356E95"/>
    <w:rsid w:val="00357594"/>
    <w:rsid w:val="003605B2"/>
    <w:rsid w:val="00361C13"/>
    <w:rsid w:val="00370E15"/>
    <w:rsid w:val="00372506"/>
    <w:rsid w:val="00375919"/>
    <w:rsid w:val="00376515"/>
    <w:rsid w:val="0037676A"/>
    <w:rsid w:val="00376F2D"/>
    <w:rsid w:val="00382F7F"/>
    <w:rsid w:val="003833AF"/>
    <w:rsid w:val="00387B2E"/>
    <w:rsid w:val="003930AE"/>
    <w:rsid w:val="00393CF5"/>
    <w:rsid w:val="003946DA"/>
    <w:rsid w:val="00396124"/>
    <w:rsid w:val="003A06E9"/>
    <w:rsid w:val="003A0CC0"/>
    <w:rsid w:val="003A2625"/>
    <w:rsid w:val="003A29CE"/>
    <w:rsid w:val="003A4C68"/>
    <w:rsid w:val="003A4FBC"/>
    <w:rsid w:val="003B1644"/>
    <w:rsid w:val="003B246B"/>
    <w:rsid w:val="003B445F"/>
    <w:rsid w:val="003B5EC3"/>
    <w:rsid w:val="003B7B51"/>
    <w:rsid w:val="003C029F"/>
    <w:rsid w:val="003C1F39"/>
    <w:rsid w:val="003C595F"/>
    <w:rsid w:val="003C691A"/>
    <w:rsid w:val="003D2A37"/>
    <w:rsid w:val="003D2B5B"/>
    <w:rsid w:val="003D5E63"/>
    <w:rsid w:val="003E0A29"/>
    <w:rsid w:val="003E1FF7"/>
    <w:rsid w:val="003E7E2C"/>
    <w:rsid w:val="003F259A"/>
    <w:rsid w:val="003F582A"/>
    <w:rsid w:val="00400EDF"/>
    <w:rsid w:val="00401189"/>
    <w:rsid w:val="00403C65"/>
    <w:rsid w:val="00404022"/>
    <w:rsid w:val="004044EF"/>
    <w:rsid w:val="00407027"/>
    <w:rsid w:val="004105C1"/>
    <w:rsid w:val="00413CB6"/>
    <w:rsid w:val="004177D7"/>
    <w:rsid w:val="00424E69"/>
    <w:rsid w:val="00426D27"/>
    <w:rsid w:val="00427840"/>
    <w:rsid w:val="004318B7"/>
    <w:rsid w:val="004319BE"/>
    <w:rsid w:val="00433404"/>
    <w:rsid w:val="00433C44"/>
    <w:rsid w:val="004372B2"/>
    <w:rsid w:val="00437D55"/>
    <w:rsid w:val="00440B09"/>
    <w:rsid w:val="00441F8D"/>
    <w:rsid w:val="0045018D"/>
    <w:rsid w:val="00453069"/>
    <w:rsid w:val="00453755"/>
    <w:rsid w:val="00453C9D"/>
    <w:rsid w:val="00461C65"/>
    <w:rsid w:val="00461FC1"/>
    <w:rsid w:val="004623F8"/>
    <w:rsid w:val="0046262A"/>
    <w:rsid w:val="00462E33"/>
    <w:rsid w:val="00464414"/>
    <w:rsid w:val="004646BE"/>
    <w:rsid w:val="004652DC"/>
    <w:rsid w:val="00465625"/>
    <w:rsid w:val="00465DE5"/>
    <w:rsid w:val="00466A46"/>
    <w:rsid w:val="00472042"/>
    <w:rsid w:val="004721DC"/>
    <w:rsid w:val="004724E0"/>
    <w:rsid w:val="00472700"/>
    <w:rsid w:val="00474E19"/>
    <w:rsid w:val="0047548C"/>
    <w:rsid w:val="004763CB"/>
    <w:rsid w:val="0047681B"/>
    <w:rsid w:val="00476C6A"/>
    <w:rsid w:val="00480168"/>
    <w:rsid w:val="00482D37"/>
    <w:rsid w:val="00483039"/>
    <w:rsid w:val="00485C2B"/>
    <w:rsid w:val="00487FEC"/>
    <w:rsid w:val="00491C45"/>
    <w:rsid w:val="00492F90"/>
    <w:rsid w:val="00495105"/>
    <w:rsid w:val="004A1762"/>
    <w:rsid w:val="004A3498"/>
    <w:rsid w:val="004A49F2"/>
    <w:rsid w:val="004A65D7"/>
    <w:rsid w:val="004B491A"/>
    <w:rsid w:val="004B5936"/>
    <w:rsid w:val="004C2449"/>
    <w:rsid w:val="004C25BF"/>
    <w:rsid w:val="004C4E5A"/>
    <w:rsid w:val="004C543C"/>
    <w:rsid w:val="004C5556"/>
    <w:rsid w:val="004C6625"/>
    <w:rsid w:val="004C7350"/>
    <w:rsid w:val="004D0BF9"/>
    <w:rsid w:val="004D216E"/>
    <w:rsid w:val="004D3235"/>
    <w:rsid w:val="004E45CD"/>
    <w:rsid w:val="004E4AAE"/>
    <w:rsid w:val="004E546B"/>
    <w:rsid w:val="004F010B"/>
    <w:rsid w:val="004F0849"/>
    <w:rsid w:val="004F546C"/>
    <w:rsid w:val="004F5740"/>
    <w:rsid w:val="004F5930"/>
    <w:rsid w:val="004F5FC1"/>
    <w:rsid w:val="004F6A49"/>
    <w:rsid w:val="004F78FA"/>
    <w:rsid w:val="00502C3E"/>
    <w:rsid w:val="005077BC"/>
    <w:rsid w:val="005101A8"/>
    <w:rsid w:val="00510FC9"/>
    <w:rsid w:val="00515878"/>
    <w:rsid w:val="00517550"/>
    <w:rsid w:val="00520444"/>
    <w:rsid w:val="00520FE0"/>
    <w:rsid w:val="005265AD"/>
    <w:rsid w:val="00531D0E"/>
    <w:rsid w:val="00531FA6"/>
    <w:rsid w:val="00533732"/>
    <w:rsid w:val="00534BBF"/>
    <w:rsid w:val="005373CB"/>
    <w:rsid w:val="00540557"/>
    <w:rsid w:val="00540573"/>
    <w:rsid w:val="0054203C"/>
    <w:rsid w:val="00542A9E"/>
    <w:rsid w:val="00545E25"/>
    <w:rsid w:val="00557D8C"/>
    <w:rsid w:val="00561853"/>
    <w:rsid w:val="00561C93"/>
    <w:rsid w:val="00567461"/>
    <w:rsid w:val="0057000F"/>
    <w:rsid w:val="005703C2"/>
    <w:rsid w:val="005715E5"/>
    <w:rsid w:val="005720AA"/>
    <w:rsid w:val="00572F6E"/>
    <w:rsid w:val="00574014"/>
    <w:rsid w:val="00580890"/>
    <w:rsid w:val="005839B2"/>
    <w:rsid w:val="00583E3C"/>
    <w:rsid w:val="00587C2C"/>
    <w:rsid w:val="00587C5F"/>
    <w:rsid w:val="005913F6"/>
    <w:rsid w:val="00592A8B"/>
    <w:rsid w:val="00592E77"/>
    <w:rsid w:val="00593EDF"/>
    <w:rsid w:val="005944B1"/>
    <w:rsid w:val="005944FB"/>
    <w:rsid w:val="005A0218"/>
    <w:rsid w:val="005A0487"/>
    <w:rsid w:val="005A076D"/>
    <w:rsid w:val="005A17B4"/>
    <w:rsid w:val="005A19EC"/>
    <w:rsid w:val="005A22DE"/>
    <w:rsid w:val="005A2B5F"/>
    <w:rsid w:val="005A46D2"/>
    <w:rsid w:val="005A6D1A"/>
    <w:rsid w:val="005B19F4"/>
    <w:rsid w:val="005B2FA5"/>
    <w:rsid w:val="005B4515"/>
    <w:rsid w:val="005B56EE"/>
    <w:rsid w:val="005B5B05"/>
    <w:rsid w:val="005C07EB"/>
    <w:rsid w:val="005C0AAF"/>
    <w:rsid w:val="005C0F81"/>
    <w:rsid w:val="005C1921"/>
    <w:rsid w:val="005C394F"/>
    <w:rsid w:val="005C6AF1"/>
    <w:rsid w:val="005D05C7"/>
    <w:rsid w:val="005D16FF"/>
    <w:rsid w:val="005D2514"/>
    <w:rsid w:val="005D264F"/>
    <w:rsid w:val="005D44B2"/>
    <w:rsid w:val="005D6493"/>
    <w:rsid w:val="005D7022"/>
    <w:rsid w:val="005E0B38"/>
    <w:rsid w:val="005E215C"/>
    <w:rsid w:val="005E2B4B"/>
    <w:rsid w:val="005F2545"/>
    <w:rsid w:val="005F2942"/>
    <w:rsid w:val="005F6D08"/>
    <w:rsid w:val="005F7738"/>
    <w:rsid w:val="00600B39"/>
    <w:rsid w:val="00601E8A"/>
    <w:rsid w:val="00606464"/>
    <w:rsid w:val="0061146C"/>
    <w:rsid w:val="006117FA"/>
    <w:rsid w:val="00611A49"/>
    <w:rsid w:val="00612BAE"/>
    <w:rsid w:val="00613B68"/>
    <w:rsid w:val="00614867"/>
    <w:rsid w:val="00614DF4"/>
    <w:rsid w:val="00621BFA"/>
    <w:rsid w:val="00623290"/>
    <w:rsid w:val="00623EAB"/>
    <w:rsid w:val="0062470F"/>
    <w:rsid w:val="00625870"/>
    <w:rsid w:val="00630A4C"/>
    <w:rsid w:val="00633404"/>
    <w:rsid w:val="006353BE"/>
    <w:rsid w:val="00636697"/>
    <w:rsid w:val="0064049B"/>
    <w:rsid w:val="00643EF6"/>
    <w:rsid w:val="006471E3"/>
    <w:rsid w:val="006477F3"/>
    <w:rsid w:val="006508B9"/>
    <w:rsid w:val="00652991"/>
    <w:rsid w:val="00656991"/>
    <w:rsid w:val="00660057"/>
    <w:rsid w:val="00667C27"/>
    <w:rsid w:val="006736E2"/>
    <w:rsid w:val="00676A3C"/>
    <w:rsid w:val="006826E2"/>
    <w:rsid w:val="006934C6"/>
    <w:rsid w:val="006944E8"/>
    <w:rsid w:val="00695466"/>
    <w:rsid w:val="006A670E"/>
    <w:rsid w:val="006A6C4A"/>
    <w:rsid w:val="006A6EAF"/>
    <w:rsid w:val="006B057E"/>
    <w:rsid w:val="006B05C4"/>
    <w:rsid w:val="006B1090"/>
    <w:rsid w:val="006B2639"/>
    <w:rsid w:val="006B34CF"/>
    <w:rsid w:val="006B52EF"/>
    <w:rsid w:val="006B5CE2"/>
    <w:rsid w:val="006B6AF3"/>
    <w:rsid w:val="006C53E5"/>
    <w:rsid w:val="006D4D7D"/>
    <w:rsid w:val="006D6C0E"/>
    <w:rsid w:val="006E4477"/>
    <w:rsid w:val="006E47E8"/>
    <w:rsid w:val="006E498B"/>
    <w:rsid w:val="006E6649"/>
    <w:rsid w:val="006E7E59"/>
    <w:rsid w:val="006F192C"/>
    <w:rsid w:val="006F2D99"/>
    <w:rsid w:val="006F52B4"/>
    <w:rsid w:val="00702AED"/>
    <w:rsid w:val="007036D7"/>
    <w:rsid w:val="007042B9"/>
    <w:rsid w:val="00704F1F"/>
    <w:rsid w:val="00707424"/>
    <w:rsid w:val="00707E87"/>
    <w:rsid w:val="0071193F"/>
    <w:rsid w:val="00712FFE"/>
    <w:rsid w:val="00713DF5"/>
    <w:rsid w:val="00717CE6"/>
    <w:rsid w:val="00724487"/>
    <w:rsid w:val="007257B1"/>
    <w:rsid w:val="00726191"/>
    <w:rsid w:val="007261C5"/>
    <w:rsid w:val="0073033D"/>
    <w:rsid w:val="00730BA0"/>
    <w:rsid w:val="007335CA"/>
    <w:rsid w:val="00736263"/>
    <w:rsid w:val="00737BC6"/>
    <w:rsid w:val="00740A1A"/>
    <w:rsid w:val="00741EBA"/>
    <w:rsid w:val="0074390C"/>
    <w:rsid w:val="00747D32"/>
    <w:rsid w:val="00754B6B"/>
    <w:rsid w:val="00756A82"/>
    <w:rsid w:val="00760DDA"/>
    <w:rsid w:val="00763003"/>
    <w:rsid w:val="0076309B"/>
    <w:rsid w:val="00765842"/>
    <w:rsid w:val="00765E40"/>
    <w:rsid w:val="00766CF1"/>
    <w:rsid w:val="00771BE4"/>
    <w:rsid w:val="00780354"/>
    <w:rsid w:val="00780DFF"/>
    <w:rsid w:val="00781708"/>
    <w:rsid w:val="00782DE5"/>
    <w:rsid w:val="00785BBF"/>
    <w:rsid w:val="00786D85"/>
    <w:rsid w:val="007920BE"/>
    <w:rsid w:val="007934AA"/>
    <w:rsid w:val="00795577"/>
    <w:rsid w:val="00797193"/>
    <w:rsid w:val="00797ADE"/>
    <w:rsid w:val="007A0122"/>
    <w:rsid w:val="007A03A3"/>
    <w:rsid w:val="007A05CA"/>
    <w:rsid w:val="007A06B8"/>
    <w:rsid w:val="007A2F79"/>
    <w:rsid w:val="007A590E"/>
    <w:rsid w:val="007A5921"/>
    <w:rsid w:val="007A77BD"/>
    <w:rsid w:val="007A7B18"/>
    <w:rsid w:val="007B0D0B"/>
    <w:rsid w:val="007B1480"/>
    <w:rsid w:val="007B1CB9"/>
    <w:rsid w:val="007B2FC8"/>
    <w:rsid w:val="007B5549"/>
    <w:rsid w:val="007C0B67"/>
    <w:rsid w:val="007C0D73"/>
    <w:rsid w:val="007C102B"/>
    <w:rsid w:val="007C662F"/>
    <w:rsid w:val="007D13FF"/>
    <w:rsid w:val="007D3B2F"/>
    <w:rsid w:val="007D6976"/>
    <w:rsid w:val="007E0793"/>
    <w:rsid w:val="007E5C16"/>
    <w:rsid w:val="007E709C"/>
    <w:rsid w:val="007E72D3"/>
    <w:rsid w:val="007F1B46"/>
    <w:rsid w:val="007F3B5B"/>
    <w:rsid w:val="007F3E0C"/>
    <w:rsid w:val="007F57FD"/>
    <w:rsid w:val="007F5B96"/>
    <w:rsid w:val="007F6482"/>
    <w:rsid w:val="007F69F8"/>
    <w:rsid w:val="007F70CE"/>
    <w:rsid w:val="007F70D0"/>
    <w:rsid w:val="007F74F9"/>
    <w:rsid w:val="00800534"/>
    <w:rsid w:val="00801281"/>
    <w:rsid w:val="008035F9"/>
    <w:rsid w:val="00805795"/>
    <w:rsid w:val="008057D3"/>
    <w:rsid w:val="00807A6A"/>
    <w:rsid w:val="008104EF"/>
    <w:rsid w:val="00811E0E"/>
    <w:rsid w:val="00816EA4"/>
    <w:rsid w:val="00820473"/>
    <w:rsid w:val="008226B3"/>
    <w:rsid w:val="0082270A"/>
    <w:rsid w:val="00823635"/>
    <w:rsid w:val="00824702"/>
    <w:rsid w:val="008265CE"/>
    <w:rsid w:val="00827CED"/>
    <w:rsid w:val="00832468"/>
    <w:rsid w:val="00833EFE"/>
    <w:rsid w:val="00834F01"/>
    <w:rsid w:val="00841E84"/>
    <w:rsid w:val="00842C0F"/>
    <w:rsid w:val="008455A7"/>
    <w:rsid w:val="00850CDF"/>
    <w:rsid w:val="00850EA9"/>
    <w:rsid w:val="00853152"/>
    <w:rsid w:val="00853D29"/>
    <w:rsid w:val="008552DE"/>
    <w:rsid w:val="008605EC"/>
    <w:rsid w:val="0086073D"/>
    <w:rsid w:val="00863A64"/>
    <w:rsid w:val="00864BDF"/>
    <w:rsid w:val="008675EE"/>
    <w:rsid w:val="0087017A"/>
    <w:rsid w:val="00872BC0"/>
    <w:rsid w:val="00876F6F"/>
    <w:rsid w:val="00877B24"/>
    <w:rsid w:val="00877C05"/>
    <w:rsid w:val="00881B67"/>
    <w:rsid w:val="0088497B"/>
    <w:rsid w:val="008870E6"/>
    <w:rsid w:val="00891484"/>
    <w:rsid w:val="008925B2"/>
    <w:rsid w:val="008955CE"/>
    <w:rsid w:val="008A0D72"/>
    <w:rsid w:val="008A15EF"/>
    <w:rsid w:val="008A20D6"/>
    <w:rsid w:val="008A482A"/>
    <w:rsid w:val="008B37BC"/>
    <w:rsid w:val="008B564C"/>
    <w:rsid w:val="008B79A0"/>
    <w:rsid w:val="008C2D93"/>
    <w:rsid w:val="008C42E4"/>
    <w:rsid w:val="008C4383"/>
    <w:rsid w:val="008D2731"/>
    <w:rsid w:val="008D6C62"/>
    <w:rsid w:val="008E194C"/>
    <w:rsid w:val="008E5685"/>
    <w:rsid w:val="008F0FCE"/>
    <w:rsid w:val="008F31C6"/>
    <w:rsid w:val="008F3AEB"/>
    <w:rsid w:val="0090428D"/>
    <w:rsid w:val="0090547C"/>
    <w:rsid w:val="009068C1"/>
    <w:rsid w:val="00910006"/>
    <w:rsid w:val="00915F45"/>
    <w:rsid w:val="00921155"/>
    <w:rsid w:val="00921694"/>
    <w:rsid w:val="00926CF1"/>
    <w:rsid w:val="0092707B"/>
    <w:rsid w:val="00930929"/>
    <w:rsid w:val="00932BCE"/>
    <w:rsid w:val="009428EF"/>
    <w:rsid w:val="0095073C"/>
    <w:rsid w:val="00951835"/>
    <w:rsid w:val="00954114"/>
    <w:rsid w:val="00960856"/>
    <w:rsid w:val="00961193"/>
    <w:rsid w:val="0096217E"/>
    <w:rsid w:val="00963B44"/>
    <w:rsid w:val="009651C8"/>
    <w:rsid w:val="00970DDC"/>
    <w:rsid w:val="00972952"/>
    <w:rsid w:val="00974FC9"/>
    <w:rsid w:val="00984797"/>
    <w:rsid w:val="00984B53"/>
    <w:rsid w:val="00985AD1"/>
    <w:rsid w:val="00985F92"/>
    <w:rsid w:val="00986ACA"/>
    <w:rsid w:val="009A2222"/>
    <w:rsid w:val="009A2C36"/>
    <w:rsid w:val="009A37D0"/>
    <w:rsid w:val="009B08DB"/>
    <w:rsid w:val="009B0AFC"/>
    <w:rsid w:val="009B1AB0"/>
    <w:rsid w:val="009B21AF"/>
    <w:rsid w:val="009B2A50"/>
    <w:rsid w:val="009B2C74"/>
    <w:rsid w:val="009B3B1E"/>
    <w:rsid w:val="009B5C7F"/>
    <w:rsid w:val="009B6104"/>
    <w:rsid w:val="009C26AE"/>
    <w:rsid w:val="009C5302"/>
    <w:rsid w:val="009C5F19"/>
    <w:rsid w:val="009D0EE4"/>
    <w:rsid w:val="009D15BB"/>
    <w:rsid w:val="009D3255"/>
    <w:rsid w:val="009D3797"/>
    <w:rsid w:val="009D3A84"/>
    <w:rsid w:val="009D7D57"/>
    <w:rsid w:val="009E4205"/>
    <w:rsid w:val="009E4EE1"/>
    <w:rsid w:val="009E5200"/>
    <w:rsid w:val="009E5493"/>
    <w:rsid w:val="009E7AFD"/>
    <w:rsid w:val="009F0529"/>
    <w:rsid w:val="009F1DBF"/>
    <w:rsid w:val="009F2123"/>
    <w:rsid w:val="009F239D"/>
    <w:rsid w:val="00A07BF4"/>
    <w:rsid w:val="00A146AD"/>
    <w:rsid w:val="00A16670"/>
    <w:rsid w:val="00A16D3D"/>
    <w:rsid w:val="00A209AB"/>
    <w:rsid w:val="00A2185C"/>
    <w:rsid w:val="00A318B7"/>
    <w:rsid w:val="00A320CD"/>
    <w:rsid w:val="00A32AEE"/>
    <w:rsid w:val="00A32C0E"/>
    <w:rsid w:val="00A33E9F"/>
    <w:rsid w:val="00A366BA"/>
    <w:rsid w:val="00A4078F"/>
    <w:rsid w:val="00A459A4"/>
    <w:rsid w:val="00A46F40"/>
    <w:rsid w:val="00A52B9C"/>
    <w:rsid w:val="00A53AC7"/>
    <w:rsid w:val="00A62D61"/>
    <w:rsid w:val="00A63B66"/>
    <w:rsid w:val="00A6437D"/>
    <w:rsid w:val="00A64E9E"/>
    <w:rsid w:val="00A76868"/>
    <w:rsid w:val="00A77288"/>
    <w:rsid w:val="00A803E4"/>
    <w:rsid w:val="00A81AFA"/>
    <w:rsid w:val="00A8738F"/>
    <w:rsid w:val="00A87B23"/>
    <w:rsid w:val="00A91AD7"/>
    <w:rsid w:val="00A91EE7"/>
    <w:rsid w:val="00A95903"/>
    <w:rsid w:val="00A97B4F"/>
    <w:rsid w:val="00AA0222"/>
    <w:rsid w:val="00AA03A8"/>
    <w:rsid w:val="00AA2D4B"/>
    <w:rsid w:val="00AA3DD6"/>
    <w:rsid w:val="00AA53A5"/>
    <w:rsid w:val="00AA5E7B"/>
    <w:rsid w:val="00AB14CA"/>
    <w:rsid w:val="00AB1A77"/>
    <w:rsid w:val="00AB3A54"/>
    <w:rsid w:val="00AB3B2E"/>
    <w:rsid w:val="00AC287D"/>
    <w:rsid w:val="00AC30D6"/>
    <w:rsid w:val="00AC41D6"/>
    <w:rsid w:val="00AC4F64"/>
    <w:rsid w:val="00AD0119"/>
    <w:rsid w:val="00AD2B78"/>
    <w:rsid w:val="00AD7681"/>
    <w:rsid w:val="00AD76F2"/>
    <w:rsid w:val="00AE5F4A"/>
    <w:rsid w:val="00AF0894"/>
    <w:rsid w:val="00AF3215"/>
    <w:rsid w:val="00B00155"/>
    <w:rsid w:val="00B0267F"/>
    <w:rsid w:val="00B028E3"/>
    <w:rsid w:val="00B04156"/>
    <w:rsid w:val="00B054BC"/>
    <w:rsid w:val="00B07FBF"/>
    <w:rsid w:val="00B11A9C"/>
    <w:rsid w:val="00B1393F"/>
    <w:rsid w:val="00B15CE9"/>
    <w:rsid w:val="00B20AF7"/>
    <w:rsid w:val="00B24FBE"/>
    <w:rsid w:val="00B27491"/>
    <w:rsid w:val="00B303C9"/>
    <w:rsid w:val="00B30D47"/>
    <w:rsid w:val="00B318E6"/>
    <w:rsid w:val="00B37BFE"/>
    <w:rsid w:val="00B4022E"/>
    <w:rsid w:val="00B4188F"/>
    <w:rsid w:val="00B42C2A"/>
    <w:rsid w:val="00B457CF"/>
    <w:rsid w:val="00B45E20"/>
    <w:rsid w:val="00B478C1"/>
    <w:rsid w:val="00B51113"/>
    <w:rsid w:val="00B51BBF"/>
    <w:rsid w:val="00B52A0E"/>
    <w:rsid w:val="00B52ADB"/>
    <w:rsid w:val="00B54EC8"/>
    <w:rsid w:val="00B56B2D"/>
    <w:rsid w:val="00B60D33"/>
    <w:rsid w:val="00B620EC"/>
    <w:rsid w:val="00B6584F"/>
    <w:rsid w:val="00B674C4"/>
    <w:rsid w:val="00B72186"/>
    <w:rsid w:val="00B72FA1"/>
    <w:rsid w:val="00B734D9"/>
    <w:rsid w:val="00B74ACC"/>
    <w:rsid w:val="00B80683"/>
    <w:rsid w:val="00B86E1A"/>
    <w:rsid w:val="00B87D34"/>
    <w:rsid w:val="00B90D38"/>
    <w:rsid w:val="00B92086"/>
    <w:rsid w:val="00B940B9"/>
    <w:rsid w:val="00B95226"/>
    <w:rsid w:val="00B96004"/>
    <w:rsid w:val="00B97463"/>
    <w:rsid w:val="00BA1D25"/>
    <w:rsid w:val="00BA459D"/>
    <w:rsid w:val="00BA5F3F"/>
    <w:rsid w:val="00BA6082"/>
    <w:rsid w:val="00BA7712"/>
    <w:rsid w:val="00BA7DD6"/>
    <w:rsid w:val="00BB2E2F"/>
    <w:rsid w:val="00BB3463"/>
    <w:rsid w:val="00BB4381"/>
    <w:rsid w:val="00BB734D"/>
    <w:rsid w:val="00BC11C9"/>
    <w:rsid w:val="00BC40F4"/>
    <w:rsid w:val="00BD02FC"/>
    <w:rsid w:val="00BD23B9"/>
    <w:rsid w:val="00BD454D"/>
    <w:rsid w:val="00BE04CD"/>
    <w:rsid w:val="00BE2389"/>
    <w:rsid w:val="00BE2DB8"/>
    <w:rsid w:val="00BE480E"/>
    <w:rsid w:val="00BE515F"/>
    <w:rsid w:val="00BE5E91"/>
    <w:rsid w:val="00BF4251"/>
    <w:rsid w:val="00C01BC4"/>
    <w:rsid w:val="00C04115"/>
    <w:rsid w:val="00C117ED"/>
    <w:rsid w:val="00C210BE"/>
    <w:rsid w:val="00C22038"/>
    <w:rsid w:val="00C22120"/>
    <w:rsid w:val="00C2335B"/>
    <w:rsid w:val="00C300F1"/>
    <w:rsid w:val="00C31667"/>
    <w:rsid w:val="00C31E2E"/>
    <w:rsid w:val="00C34D24"/>
    <w:rsid w:val="00C36024"/>
    <w:rsid w:val="00C40682"/>
    <w:rsid w:val="00C40D5B"/>
    <w:rsid w:val="00C442D4"/>
    <w:rsid w:val="00C453BD"/>
    <w:rsid w:val="00C4638F"/>
    <w:rsid w:val="00C51EAF"/>
    <w:rsid w:val="00C55954"/>
    <w:rsid w:val="00C56D1E"/>
    <w:rsid w:val="00C625D1"/>
    <w:rsid w:val="00C66003"/>
    <w:rsid w:val="00C6602A"/>
    <w:rsid w:val="00C66BE3"/>
    <w:rsid w:val="00C722EA"/>
    <w:rsid w:val="00C77E5D"/>
    <w:rsid w:val="00C811F1"/>
    <w:rsid w:val="00C84455"/>
    <w:rsid w:val="00C85D91"/>
    <w:rsid w:val="00C87032"/>
    <w:rsid w:val="00C92624"/>
    <w:rsid w:val="00C93321"/>
    <w:rsid w:val="00C949C1"/>
    <w:rsid w:val="00CA14B6"/>
    <w:rsid w:val="00CA25FE"/>
    <w:rsid w:val="00CA327D"/>
    <w:rsid w:val="00CA6889"/>
    <w:rsid w:val="00CA6CCD"/>
    <w:rsid w:val="00CB0A5A"/>
    <w:rsid w:val="00CB1573"/>
    <w:rsid w:val="00CB1D70"/>
    <w:rsid w:val="00CB1DCC"/>
    <w:rsid w:val="00CB29D0"/>
    <w:rsid w:val="00CB370F"/>
    <w:rsid w:val="00CB44C4"/>
    <w:rsid w:val="00CB4D1A"/>
    <w:rsid w:val="00CB4E7F"/>
    <w:rsid w:val="00CC3910"/>
    <w:rsid w:val="00CC6B45"/>
    <w:rsid w:val="00CD0FAF"/>
    <w:rsid w:val="00CD158E"/>
    <w:rsid w:val="00CD3C03"/>
    <w:rsid w:val="00CD51C2"/>
    <w:rsid w:val="00CD5AA8"/>
    <w:rsid w:val="00CD70F3"/>
    <w:rsid w:val="00CE04C6"/>
    <w:rsid w:val="00CE28B7"/>
    <w:rsid w:val="00CE3C20"/>
    <w:rsid w:val="00CE6AEF"/>
    <w:rsid w:val="00CF3B24"/>
    <w:rsid w:val="00CF5AC9"/>
    <w:rsid w:val="00D00BB5"/>
    <w:rsid w:val="00D01A46"/>
    <w:rsid w:val="00D0754F"/>
    <w:rsid w:val="00D132BB"/>
    <w:rsid w:val="00D1331B"/>
    <w:rsid w:val="00D2062C"/>
    <w:rsid w:val="00D2163D"/>
    <w:rsid w:val="00D22910"/>
    <w:rsid w:val="00D25081"/>
    <w:rsid w:val="00D26DD1"/>
    <w:rsid w:val="00D32CDE"/>
    <w:rsid w:val="00D33BEE"/>
    <w:rsid w:val="00D35A57"/>
    <w:rsid w:val="00D37F5B"/>
    <w:rsid w:val="00D408DB"/>
    <w:rsid w:val="00D43887"/>
    <w:rsid w:val="00D45106"/>
    <w:rsid w:val="00D46303"/>
    <w:rsid w:val="00D467CD"/>
    <w:rsid w:val="00D504DD"/>
    <w:rsid w:val="00D504E9"/>
    <w:rsid w:val="00D50B57"/>
    <w:rsid w:val="00D534F5"/>
    <w:rsid w:val="00D545B1"/>
    <w:rsid w:val="00D5666B"/>
    <w:rsid w:val="00D60877"/>
    <w:rsid w:val="00D6091B"/>
    <w:rsid w:val="00D61952"/>
    <w:rsid w:val="00D63702"/>
    <w:rsid w:val="00D672DD"/>
    <w:rsid w:val="00D726AD"/>
    <w:rsid w:val="00D87424"/>
    <w:rsid w:val="00D90B9E"/>
    <w:rsid w:val="00D91232"/>
    <w:rsid w:val="00D9132B"/>
    <w:rsid w:val="00D93522"/>
    <w:rsid w:val="00D94DA1"/>
    <w:rsid w:val="00D97223"/>
    <w:rsid w:val="00D9758E"/>
    <w:rsid w:val="00DA2669"/>
    <w:rsid w:val="00DA3334"/>
    <w:rsid w:val="00DA4716"/>
    <w:rsid w:val="00DA4CD3"/>
    <w:rsid w:val="00DA54C7"/>
    <w:rsid w:val="00DA7F19"/>
    <w:rsid w:val="00DB1DF1"/>
    <w:rsid w:val="00DB22F4"/>
    <w:rsid w:val="00DB408B"/>
    <w:rsid w:val="00DB75D2"/>
    <w:rsid w:val="00DC01FA"/>
    <w:rsid w:val="00DC0CD9"/>
    <w:rsid w:val="00DC169D"/>
    <w:rsid w:val="00DC1BCA"/>
    <w:rsid w:val="00DC522F"/>
    <w:rsid w:val="00DC7268"/>
    <w:rsid w:val="00DC77EC"/>
    <w:rsid w:val="00DD01D5"/>
    <w:rsid w:val="00DD4627"/>
    <w:rsid w:val="00DD663D"/>
    <w:rsid w:val="00DD6EE1"/>
    <w:rsid w:val="00DE066E"/>
    <w:rsid w:val="00DF182B"/>
    <w:rsid w:val="00DF35FC"/>
    <w:rsid w:val="00DF4075"/>
    <w:rsid w:val="00DF4EDF"/>
    <w:rsid w:val="00DF6A7A"/>
    <w:rsid w:val="00DF6C64"/>
    <w:rsid w:val="00DF7F1C"/>
    <w:rsid w:val="00E01AB1"/>
    <w:rsid w:val="00E0741D"/>
    <w:rsid w:val="00E146A3"/>
    <w:rsid w:val="00E147F6"/>
    <w:rsid w:val="00E14D5E"/>
    <w:rsid w:val="00E219D8"/>
    <w:rsid w:val="00E23318"/>
    <w:rsid w:val="00E2406E"/>
    <w:rsid w:val="00E2418A"/>
    <w:rsid w:val="00E25170"/>
    <w:rsid w:val="00E266A0"/>
    <w:rsid w:val="00E32E4B"/>
    <w:rsid w:val="00E34279"/>
    <w:rsid w:val="00E3634B"/>
    <w:rsid w:val="00E40D49"/>
    <w:rsid w:val="00E4126F"/>
    <w:rsid w:val="00E4294B"/>
    <w:rsid w:val="00E45DC9"/>
    <w:rsid w:val="00E46B42"/>
    <w:rsid w:val="00E501D6"/>
    <w:rsid w:val="00E50BB9"/>
    <w:rsid w:val="00E513C9"/>
    <w:rsid w:val="00E529A4"/>
    <w:rsid w:val="00E5437F"/>
    <w:rsid w:val="00E623C7"/>
    <w:rsid w:val="00E70466"/>
    <w:rsid w:val="00E7180D"/>
    <w:rsid w:val="00E71C02"/>
    <w:rsid w:val="00E73CF1"/>
    <w:rsid w:val="00E75E9D"/>
    <w:rsid w:val="00E838CE"/>
    <w:rsid w:val="00E84146"/>
    <w:rsid w:val="00E86EC1"/>
    <w:rsid w:val="00E878FD"/>
    <w:rsid w:val="00E90E94"/>
    <w:rsid w:val="00E90EF1"/>
    <w:rsid w:val="00E91175"/>
    <w:rsid w:val="00E91EF1"/>
    <w:rsid w:val="00E92180"/>
    <w:rsid w:val="00E959D5"/>
    <w:rsid w:val="00E971EB"/>
    <w:rsid w:val="00EA0925"/>
    <w:rsid w:val="00EA4C94"/>
    <w:rsid w:val="00EA55FA"/>
    <w:rsid w:val="00EA769A"/>
    <w:rsid w:val="00EA7B9A"/>
    <w:rsid w:val="00EB1883"/>
    <w:rsid w:val="00EB3971"/>
    <w:rsid w:val="00EB3CD0"/>
    <w:rsid w:val="00EB56BF"/>
    <w:rsid w:val="00EB664D"/>
    <w:rsid w:val="00EC090D"/>
    <w:rsid w:val="00EC182C"/>
    <w:rsid w:val="00EC4CA1"/>
    <w:rsid w:val="00EC7EAE"/>
    <w:rsid w:val="00ED14AE"/>
    <w:rsid w:val="00ED1BD6"/>
    <w:rsid w:val="00ED2C1C"/>
    <w:rsid w:val="00EE07ED"/>
    <w:rsid w:val="00EE3138"/>
    <w:rsid w:val="00EE3E19"/>
    <w:rsid w:val="00EF1B77"/>
    <w:rsid w:val="00EF1D95"/>
    <w:rsid w:val="00EF4C98"/>
    <w:rsid w:val="00F0479C"/>
    <w:rsid w:val="00F048DD"/>
    <w:rsid w:val="00F066C2"/>
    <w:rsid w:val="00F0711D"/>
    <w:rsid w:val="00F0749F"/>
    <w:rsid w:val="00F1080E"/>
    <w:rsid w:val="00F11851"/>
    <w:rsid w:val="00F21024"/>
    <w:rsid w:val="00F225C2"/>
    <w:rsid w:val="00F2597E"/>
    <w:rsid w:val="00F33C0D"/>
    <w:rsid w:val="00F36B7C"/>
    <w:rsid w:val="00F36BD8"/>
    <w:rsid w:val="00F36D70"/>
    <w:rsid w:val="00F3760D"/>
    <w:rsid w:val="00F37CB3"/>
    <w:rsid w:val="00F37EFB"/>
    <w:rsid w:val="00F4014C"/>
    <w:rsid w:val="00F4256A"/>
    <w:rsid w:val="00F43399"/>
    <w:rsid w:val="00F443BD"/>
    <w:rsid w:val="00F4543E"/>
    <w:rsid w:val="00F479EB"/>
    <w:rsid w:val="00F47D00"/>
    <w:rsid w:val="00F50589"/>
    <w:rsid w:val="00F50AB7"/>
    <w:rsid w:val="00F53E7B"/>
    <w:rsid w:val="00F54208"/>
    <w:rsid w:val="00F555AF"/>
    <w:rsid w:val="00F57D29"/>
    <w:rsid w:val="00F63A44"/>
    <w:rsid w:val="00F70D52"/>
    <w:rsid w:val="00F7229B"/>
    <w:rsid w:val="00F80AD2"/>
    <w:rsid w:val="00F83173"/>
    <w:rsid w:val="00F86F72"/>
    <w:rsid w:val="00F949D6"/>
    <w:rsid w:val="00FA005D"/>
    <w:rsid w:val="00FA0AB9"/>
    <w:rsid w:val="00FA450F"/>
    <w:rsid w:val="00FA4C4C"/>
    <w:rsid w:val="00FA4FE6"/>
    <w:rsid w:val="00FA6102"/>
    <w:rsid w:val="00FA64E9"/>
    <w:rsid w:val="00FA76AE"/>
    <w:rsid w:val="00FB0B89"/>
    <w:rsid w:val="00FB1274"/>
    <w:rsid w:val="00FB61C5"/>
    <w:rsid w:val="00FC00E8"/>
    <w:rsid w:val="00FC0220"/>
    <w:rsid w:val="00FC5149"/>
    <w:rsid w:val="00FC53C2"/>
    <w:rsid w:val="00FD29DE"/>
    <w:rsid w:val="00FD3565"/>
    <w:rsid w:val="00FD6BF9"/>
    <w:rsid w:val="00FE1B6F"/>
    <w:rsid w:val="00FE3DD8"/>
    <w:rsid w:val="00FE6295"/>
    <w:rsid w:val="00FF4ED4"/>
    <w:rsid w:val="00FF6001"/>
    <w:rsid w:val="00FF7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240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08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91B"/>
  </w:style>
  <w:style w:type="paragraph" w:styleId="Footer">
    <w:name w:val="footer"/>
    <w:basedOn w:val="Normal"/>
    <w:link w:val="FooterChar"/>
    <w:uiPriority w:val="99"/>
    <w:unhideWhenUsed/>
    <w:rsid w:val="00D6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91B"/>
  </w:style>
  <w:style w:type="character" w:styleId="Hyperlink">
    <w:name w:val="Hyperlink"/>
    <w:basedOn w:val="DefaultParagraphFont"/>
    <w:uiPriority w:val="99"/>
    <w:unhideWhenUsed/>
    <w:rsid w:val="00D6091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D462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462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D4627"/>
    <w:rPr>
      <w:vertAlign w:val="superscript"/>
    </w:rPr>
  </w:style>
  <w:style w:type="paragraph" w:customStyle="1" w:styleId="Normal1">
    <w:name w:val="Normal1"/>
    <w:link w:val="Normal1Char"/>
    <w:rsid w:val="00E3634B"/>
    <w:pPr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E3634B"/>
    <w:rPr>
      <w:rFonts w:ascii="Arial" w:eastAsia="Arial" w:hAnsi="Arial" w:cs="Arial"/>
      <w:color w:val="000000"/>
    </w:rPr>
  </w:style>
  <w:style w:type="paragraph" w:styleId="NoSpacing">
    <w:name w:val="No Spacing"/>
    <w:aliases w:val="Manuscript"/>
    <w:basedOn w:val="Normal"/>
    <w:link w:val="NoSpacingChar"/>
    <w:uiPriority w:val="99"/>
    <w:qFormat/>
    <w:rsid w:val="00E3634B"/>
    <w:pPr>
      <w:spacing w:after="200" w:line="480" w:lineRule="auto"/>
      <w:jc w:val="both"/>
    </w:pPr>
    <w:rPr>
      <w:rFonts w:ascii="Arial" w:eastAsia="MS ??" w:hAnsi="Arial" w:cs="Times New Roman"/>
      <w:sz w:val="24"/>
      <w:szCs w:val="24"/>
    </w:rPr>
  </w:style>
  <w:style w:type="character" w:customStyle="1" w:styleId="NoSpacingChar">
    <w:name w:val="No Spacing Char"/>
    <w:aliases w:val="Manuscript Char"/>
    <w:basedOn w:val="DefaultParagraphFont"/>
    <w:link w:val="NoSpacing"/>
    <w:uiPriority w:val="99"/>
    <w:rsid w:val="00E3634B"/>
    <w:rPr>
      <w:rFonts w:ascii="Arial" w:eastAsia="MS ??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0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1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1F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52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108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7F648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48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64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482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5C0A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108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2A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91B"/>
  </w:style>
  <w:style w:type="paragraph" w:styleId="Footer">
    <w:name w:val="footer"/>
    <w:basedOn w:val="Normal"/>
    <w:link w:val="FooterChar"/>
    <w:uiPriority w:val="99"/>
    <w:unhideWhenUsed/>
    <w:rsid w:val="00D609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91B"/>
  </w:style>
  <w:style w:type="character" w:styleId="Hyperlink">
    <w:name w:val="Hyperlink"/>
    <w:basedOn w:val="DefaultParagraphFont"/>
    <w:uiPriority w:val="99"/>
    <w:unhideWhenUsed/>
    <w:rsid w:val="00D6091B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DD462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D4627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D4627"/>
    <w:rPr>
      <w:vertAlign w:val="superscript"/>
    </w:rPr>
  </w:style>
  <w:style w:type="paragraph" w:customStyle="1" w:styleId="Normal1">
    <w:name w:val="Normal1"/>
    <w:link w:val="Normal1Char"/>
    <w:rsid w:val="00E3634B"/>
    <w:pPr>
      <w:spacing w:after="0" w:line="276" w:lineRule="auto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E3634B"/>
    <w:rPr>
      <w:rFonts w:ascii="Arial" w:eastAsia="Arial" w:hAnsi="Arial" w:cs="Arial"/>
      <w:color w:val="000000"/>
    </w:rPr>
  </w:style>
  <w:style w:type="paragraph" w:styleId="NoSpacing">
    <w:name w:val="No Spacing"/>
    <w:aliases w:val="Manuscript"/>
    <w:basedOn w:val="Normal"/>
    <w:link w:val="NoSpacingChar"/>
    <w:uiPriority w:val="99"/>
    <w:qFormat/>
    <w:rsid w:val="00E3634B"/>
    <w:pPr>
      <w:spacing w:after="200" w:line="480" w:lineRule="auto"/>
      <w:jc w:val="both"/>
    </w:pPr>
    <w:rPr>
      <w:rFonts w:ascii="Arial" w:eastAsia="MS ??" w:hAnsi="Arial" w:cs="Times New Roman"/>
      <w:sz w:val="24"/>
      <w:szCs w:val="24"/>
    </w:rPr>
  </w:style>
  <w:style w:type="character" w:customStyle="1" w:styleId="NoSpacingChar">
    <w:name w:val="No Spacing Char"/>
    <w:aliases w:val="Manuscript Char"/>
    <w:basedOn w:val="DefaultParagraphFont"/>
    <w:link w:val="NoSpacing"/>
    <w:uiPriority w:val="99"/>
    <w:rsid w:val="00E3634B"/>
    <w:rPr>
      <w:rFonts w:ascii="Arial" w:eastAsia="MS ??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0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0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01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0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01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1F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52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1080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7F6482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6482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F6482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6482"/>
    <w:rPr>
      <w:rFonts w:ascii="Calibri" w:hAnsi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5C0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3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74026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5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2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4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E28F6F3-6171-4687-8D7D-D2306FF90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Shih</dc:creator>
  <cp:lastModifiedBy>Darbar</cp:lastModifiedBy>
  <cp:revision>2</cp:revision>
  <cp:lastPrinted>2019-12-06T14:49:00Z</cp:lastPrinted>
  <dcterms:created xsi:type="dcterms:W3CDTF">2020-05-10T21:58:00Z</dcterms:created>
  <dcterms:modified xsi:type="dcterms:W3CDTF">2020-05-10T21:58:00Z</dcterms:modified>
</cp:coreProperties>
</file>